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3BE99" w14:textId="04C6674C" w:rsidR="0015297E" w:rsidRPr="00BC1312" w:rsidRDefault="00181611" w:rsidP="0018161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15297E" w:rsidRPr="00BC13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  <w:r w:rsidR="0015297E" w:rsidRPr="00BC131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15297E" w:rsidRPr="00BC13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the PURE-Saudi study vs past studies that have assessed the prevalence of cardiovascular disease risk factors in Saudi Arabia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0"/>
        <w:gridCol w:w="813"/>
        <w:gridCol w:w="1082"/>
        <w:gridCol w:w="1488"/>
        <w:gridCol w:w="811"/>
        <w:gridCol w:w="2368"/>
        <w:gridCol w:w="2370"/>
      </w:tblGrid>
      <w:tr w:rsidR="0015297E" w:rsidRPr="00F62A09" w14:paraId="622A5E94" w14:textId="77777777" w:rsidTr="0015297E">
        <w:trPr>
          <w:trHeight w:val="537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63C76D" w14:textId="0125F6D3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0" w:name="_GoBack"/>
            <w:r w:rsidRPr="00F62A09">
              <w:rPr>
                <w:rFonts w:ascii="Times New Roman" w:hAnsi="Times New Roman"/>
                <w:b/>
                <w:sz w:val="18"/>
                <w:szCs w:val="18"/>
              </w:rPr>
              <w:t>Authors</w:t>
            </w:r>
            <w:r w:rsidR="00C442F0">
              <w:rPr>
                <w:rFonts w:ascii="Times New Roman" w:hAnsi="Times New Roman"/>
                <w:b/>
                <w:sz w:val="18"/>
                <w:szCs w:val="18"/>
              </w:rPr>
              <w:t>,</w:t>
            </w:r>
          </w:p>
          <w:p w14:paraId="37E68441" w14:textId="0556F00B" w:rsidR="0015297E" w:rsidRPr="00F62A09" w:rsidRDefault="00C442F0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>year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6C7B6B" w14:textId="77777777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C78E7D" w14:textId="22F30F73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Total </w:t>
            </w:r>
            <w:r w:rsidR="00C442F0" w:rsidRPr="00F62A09"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</w:p>
          <w:p w14:paraId="57B22A59" w14:textId="585C9C9A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B3633B">
              <w:rPr>
                <w:rFonts w:ascii="Times New Roman" w:hAnsi="Times New Roman"/>
                <w:b/>
                <w:sz w:val="18"/>
                <w:szCs w:val="18"/>
              </w:rPr>
              <w:t>and</w:t>
            </w:r>
            <w:r w:rsidR="00B3633B"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  <w:p w14:paraId="690F8979" w14:textId="74D4B150" w:rsidR="0015297E" w:rsidRPr="00F62A09" w:rsidRDefault="00A67868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x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19CB70" w14:textId="24824617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Sampling </w:t>
            </w:r>
            <w:r w:rsidR="00C442F0" w:rsidRPr="00F62A09">
              <w:rPr>
                <w:rFonts w:ascii="Times New Roman" w:hAnsi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9E516B" w14:textId="3C424418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Study </w:t>
            </w:r>
            <w:r w:rsidR="00C442F0" w:rsidRPr="00F62A09">
              <w:rPr>
                <w:rFonts w:ascii="Times New Roman" w:hAnsi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A64586" w14:textId="4AF04ED8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Diagnostic </w:t>
            </w:r>
            <w:r w:rsidR="00C442F0" w:rsidRPr="00F62A09">
              <w:rPr>
                <w:rFonts w:ascii="Times New Roman" w:hAnsi="Times New Roman"/>
                <w:b/>
                <w:sz w:val="18"/>
                <w:szCs w:val="18"/>
              </w:rPr>
              <w:t>criteria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C5DC61" w14:textId="1EA3367C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Main </w:t>
            </w:r>
            <w:r w:rsidR="00C442F0"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findings </w:t>
            </w: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C442F0" w:rsidRPr="00F62A09">
              <w:rPr>
                <w:rFonts w:ascii="Times New Roman" w:hAnsi="Times New Roman"/>
                <w:b/>
                <w:sz w:val="18"/>
                <w:szCs w:val="18"/>
              </w:rPr>
              <w:t>prevalence</w:t>
            </w: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>)</w:t>
            </w:r>
            <w:r w:rsidR="00B3633B">
              <w:rPr>
                <w:rFonts w:ascii="Times New Roman" w:hAnsi="Times New Roman"/>
                <w:b/>
                <w:sz w:val="18"/>
                <w:szCs w:val="18"/>
              </w:rPr>
              <w:t>,</w:t>
            </w:r>
          </w:p>
          <w:p w14:paraId="32A43FA5" w14:textId="0DC81C69" w:rsidR="0015297E" w:rsidRPr="00F62A09" w:rsidRDefault="0015297E" w:rsidP="00F62A0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62A09">
              <w:rPr>
                <w:rFonts w:ascii="Times New Roman" w:hAnsi="Times New Roman"/>
                <w:b/>
                <w:sz w:val="18"/>
                <w:szCs w:val="18"/>
              </w:rPr>
              <w:t xml:space="preserve">CVD </w:t>
            </w:r>
            <w:r w:rsidR="00C442F0" w:rsidRPr="00F62A09">
              <w:rPr>
                <w:rFonts w:ascii="Times New Roman" w:hAnsi="Times New Roman"/>
                <w:b/>
                <w:sz w:val="18"/>
                <w:szCs w:val="18"/>
              </w:rPr>
              <w:t>risk</w:t>
            </w:r>
          </w:p>
        </w:tc>
      </w:tr>
      <w:tr w:rsidR="0015297E" w:rsidRPr="00F62A09" w14:paraId="16D35315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7B321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Al-Nuaim et al.</w:t>
            </w:r>
          </w:p>
          <w:p w14:paraId="273DDD3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5C9C0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≥20 y</w:t>
            </w: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DA03C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0,651</w:t>
            </w:r>
          </w:p>
          <w:p w14:paraId="18D0616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50.8%</w:t>
            </w:r>
          </w:p>
          <w:p w14:paraId="0D34AFF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49.2%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4F558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ultistage stratified cluster sampling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90B16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CSS 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F266F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weight and obesity defined according to the WHO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65654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Overweight </w:t>
            </w:r>
          </w:p>
          <w:p w14:paraId="12EA3FB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all: 31.2%</w:t>
            </w:r>
          </w:p>
          <w:p w14:paraId="3F9A0B1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33.1%, F 29.4%</w:t>
            </w:r>
          </w:p>
          <w:p w14:paraId="13A86E7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</w:t>
            </w:r>
          </w:p>
          <w:p w14:paraId="3FA371E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all: 22.1%</w:t>
            </w:r>
          </w:p>
          <w:p w14:paraId="7C5653A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17.8%, F 26.6%</w:t>
            </w:r>
          </w:p>
        </w:tc>
      </w:tr>
      <w:tr w:rsidR="0015297E" w:rsidRPr="00F62A09" w14:paraId="5D5DD04D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270F6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Al-Nuaim et al.</w:t>
            </w:r>
          </w:p>
          <w:p w14:paraId="2986431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C8F2C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0–64 y</w:t>
            </w: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163D7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49</w:t>
            </w:r>
          </w:p>
          <w:p w14:paraId="5641E10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1033</w:t>
            </w:r>
          </w:p>
          <w:p w14:paraId="386232E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1016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481A6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ultistage stratified cluster sampling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2950E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12BC2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random serum glucose according to the WHO criteria or self-reported</w:t>
            </w:r>
          </w:p>
          <w:p w14:paraId="48C95AD8" w14:textId="766E069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C: mild (5.2–6.2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>),</w:t>
            </w:r>
          </w:p>
          <w:p w14:paraId="6FAEE450" w14:textId="6F028370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severe (&gt;6.2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>)</w:t>
            </w:r>
            <w:r w:rsidRPr="00F62A09">
              <w:rPr>
                <w:rFonts w:ascii="Times New Roman" w:hAnsi="Times New Roman"/>
                <w:sz w:val="18"/>
                <w:szCs w:val="18"/>
              </w:rPr>
              <w:br/>
              <w:t xml:space="preserve">HDL: &lt;0.9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br/>
              <w:t>BMI: WHO criteria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79B4B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weight: M 38%, F 34%</w:t>
            </w:r>
          </w:p>
          <w:p w14:paraId="0F16C0C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: M 23%, F 34%</w:t>
            </w:r>
          </w:p>
          <w:p w14:paraId="76EF36A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M 16.4%, F 20%</w:t>
            </w:r>
          </w:p>
          <w:p w14:paraId="5210E87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ing: M 21%, F 1%</w:t>
            </w:r>
          </w:p>
          <w:p w14:paraId="6DB29C1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oderate HC: M and F 21.5%</w:t>
            </w:r>
          </w:p>
          <w:p w14:paraId="781B9C3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evere HC: M and F 9%</w:t>
            </w:r>
          </w:p>
          <w:p w14:paraId="5644ACBE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LDL: M 6.6%, F 10.3%</w:t>
            </w:r>
          </w:p>
          <w:p w14:paraId="23A3C8D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DL: M 55%, F 47%</w:t>
            </w:r>
          </w:p>
        </w:tc>
      </w:tr>
      <w:tr w:rsidR="0015297E" w:rsidRPr="00F62A09" w14:paraId="3EE48D5B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0D0A2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Abalkhai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564ADDB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27CE9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&lt;35 y</w:t>
            </w:r>
          </w:p>
          <w:p w14:paraId="3F2DDB1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35–39 y</w:t>
            </w:r>
          </w:p>
          <w:p w14:paraId="5D3ABF7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&gt;40 y</w:t>
            </w: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D04EB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649</w:t>
            </w:r>
          </w:p>
          <w:p w14:paraId="1F67859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71.3%</w:t>
            </w:r>
          </w:p>
          <w:p w14:paraId="617CA88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28.7%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5B19FE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Random stratified sampling 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00E6E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A756F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yslipidemia:</w:t>
            </w:r>
          </w:p>
          <w:p w14:paraId="47C0A909" w14:textId="4E7942D1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TC: ≥240 mg/d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45218D9E" w14:textId="58FF1645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TN: SBP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140 or DBP ≥95 mmHg or on medication</w:t>
            </w:r>
          </w:p>
          <w:p w14:paraId="3342CDF3" w14:textId="02C37AA1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Overweight: BMI ≥27.2 (men) and ≥26.9 kg/m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 xml:space="preserve">2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women)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E3BE2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weight: 49.8%</w:t>
            </w:r>
          </w:p>
          <w:p w14:paraId="500337C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: 19.9%</w:t>
            </w:r>
          </w:p>
          <w:p w14:paraId="267EF9E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urrent smoking: 18.8%</w:t>
            </w:r>
          </w:p>
          <w:p w14:paraId="7045C00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C: 10.1%</w:t>
            </w:r>
          </w:p>
        </w:tc>
      </w:tr>
      <w:tr w:rsidR="0015297E" w:rsidRPr="00F62A09" w14:paraId="7B2EDD1E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0FBA8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Hashim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3374423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1CD1A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8–26 y</w:t>
            </w: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A4E5A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647</w:t>
            </w:r>
          </w:p>
          <w:p w14:paraId="0B0B825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383</w:t>
            </w:r>
          </w:p>
          <w:p w14:paraId="5394772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264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AB4C4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Random sampling 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9A10C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82FCC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urrent smokers:</w:t>
            </w:r>
          </w:p>
          <w:p w14:paraId="04288EF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urrently smoking at least 1 cigarette per day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01CC2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urrent smoking</w:t>
            </w:r>
          </w:p>
          <w:p w14:paraId="170120D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all: 29%</w:t>
            </w:r>
          </w:p>
          <w:p w14:paraId="2155FF4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20%, F 9%</w:t>
            </w:r>
          </w:p>
        </w:tc>
      </w:tr>
      <w:tr w:rsidR="0015297E" w:rsidRPr="00F62A09" w14:paraId="694A076B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5CD0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Kalantan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3DF816A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2001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8A07F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35–85 y</w:t>
            </w: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5F8B6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114</w:t>
            </w:r>
          </w:p>
          <w:p w14:paraId="0772F88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M: 442</w:t>
            </w:r>
          </w:p>
          <w:p w14:paraId="60B6442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672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60E9C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Cluster sampling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F542D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114FB9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: SBP ≥140 mmHg</w:t>
            </w:r>
          </w:p>
          <w:p w14:paraId="362C5974" w14:textId="20441662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and DBP ≥90 mmHg</w:t>
            </w:r>
          </w:p>
          <w:p w14:paraId="5E708A89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and/or self-reported</w:t>
            </w:r>
          </w:p>
          <w:p w14:paraId="1E7F89FB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with medication 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DD1E5A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HTN</w:t>
            </w:r>
          </w:p>
          <w:p w14:paraId="46E23711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Overall: 30%</w:t>
            </w:r>
          </w:p>
          <w:p w14:paraId="6F674EE1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33%, F 29%</w:t>
            </w:r>
          </w:p>
        </w:tc>
      </w:tr>
      <w:tr w:rsidR="0015297E" w:rsidRPr="00F62A09" w14:paraId="0B8B0884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0B937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Al-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Refaee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4F256F9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3787A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≥19 y</w:t>
            </w: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5C765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333</w:t>
            </w:r>
          </w:p>
          <w:p w14:paraId="49351C4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100%</w:t>
            </w:r>
          </w:p>
          <w:p w14:paraId="1589E76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7FCCB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dom sampling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DE327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430E32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Regular activity:</w:t>
            </w:r>
          </w:p>
          <w:p w14:paraId="19845D86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physically active for ≥30</w:t>
            </w:r>
          </w:p>
          <w:p w14:paraId="06048A7E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inutes, ≥2 days a week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41A8B6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Physically inactive: 53%,</w:t>
            </w:r>
          </w:p>
          <w:p w14:paraId="2CF23D03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Irregularly active: 27.5%,</w:t>
            </w:r>
          </w:p>
          <w:p w14:paraId="641B6F55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Physically active on a regular basis: 19%</w:t>
            </w:r>
          </w:p>
        </w:tc>
      </w:tr>
      <w:tr w:rsidR="0015297E" w:rsidRPr="00F62A09" w14:paraId="6838EFBC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D2745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Al-Haddad et al.</w:t>
            </w:r>
          </w:p>
          <w:p w14:paraId="77C6E76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A84F8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ean 35.5 y</w:t>
            </w:r>
          </w:p>
          <w:p w14:paraId="67FFEAA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D9BEC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752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78449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dom sampling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EC111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58C76C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urrent smokers:</w:t>
            </w:r>
          </w:p>
          <w:p w14:paraId="72E73DD1" w14:textId="6F1B614D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those who regularly or occasionally smoke on a daily, weekly, or monthly basis</w:t>
            </w:r>
          </w:p>
          <w:p w14:paraId="2C3B74FC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Nonsmokers:</w:t>
            </w:r>
          </w:p>
          <w:p w14:paraId="0003BD58" w14:textId="0870C48E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those who never smoked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838B9F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urrent</w:t>
            </w:r>
          </w:p>
          <w:p w14:paraId="13902483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ers: 52.3%</w:t>
            </w:r>
          </w:p>
          <w:p w14:paraId="1BD57D69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297E" w:rsidRPr="00F62A09" w14:paraId="28022B30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51E58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Al-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Nozha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 </w:t>
            </w:r>
          </w:p>
          <w:p w14:paraId="3FDFA00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04, 2005, 2007, 2008, 2009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0AC55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0–70 y</w:t>
            </w:r>
          </w:p>
          <w:p w14:paraId="15419F8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91E0B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6,819–17,395</w:t>
            </w:r>
          </w:p>
          <w:p w14:paraId="2467070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F84F29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5A792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Two-stage stratified cluster sampling 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E6D8E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1AC35F" w14:textId="1843436F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iabetes, overweight</w:t>
            </w:r>
            <w:r w:rsidR="003B313E">
              <w:rPr>
                <w:rFonts w:ascii="Times New Roman" w:hAnsi="Times New Roman"/>
                <w:sz w:val="18"/>
                <w:szCs w:val="18"/>
              </w:rPr>
              <w:t>,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 xml:space="preserve"> and obesity were defined according to the WHO</w:t>
            </w:r>
          </w:p>
          <w:p w14:paraId="47C5DD9E" w14:textId="69313F8B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: SBP ≥140</w:t>
            </w:r>
          </w:p>
          <w:p w14:paraId="0CD3C287" w14:textId="215FAE09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mHg or DBP ≥90</w:t>
            </w:r>
          </w:p>
          <w:p w14:paraId="32DA7D8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mHg</w:t>
            </w:r>
          </w:p>
          <w:p w14:paraId="030D63C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Physically active: ≥30</w:t>
            </w:r>
          </w:p>
          <w:p w14:paraId="33B99FB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minutes of at least moderate intensity activity for </w:t>
            </w:r>
            <w:r w:rsidRPr="00657F54">
              <w:rPr>
                <w:rFonts w:ascii="Times New Roman" w:hAnsi="Times New Roman"/>
                <w:sz w:val="18"/>
                <w:szCs w:val="18"/>
              </w:rPr>
              <w:t>≥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>3 times per week.</w:t>
            </w:r>
          </w:p>
          <w:p w14:paraId="732FE6F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Physical inactivity: participants who did not meet the physically active criteria</w:t>
            </w:r>
          </w:p>
          <w:p w14:paraId="0FBCCC9B" w14:textId="67A43FF0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C: TC ≥5.2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br/>
              <w:t xml:space="preserve">TG: ≥1.69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59020A62" w14:textId="2335C63C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istory of smoking such as current, passive, or ex-smoking was obtained, as well as the type of tobacco </w:t>
            </w: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smoked, quantity, and the duration of smoking</w:t>
            </w:r>
          </w:p>
          <w:p w14:paraId="3E5534A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D1EFD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DM, Overall: 23.7%</w:t>
            </w:r>
          </w:p>
          <w:p w14:paraId="41E9F62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26.2%, F 21.5%</w:t>
            </w:r>
          </w:p>
          <w:p w14:paraId="4794E5B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IFG, Overall: 14.1%</w:t>
            </w:r>
          </w:p>
          <w:p w14:paraId="363EB75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14.4%, F 13.9%</w:t>
            </w:r>
          </w:p>
          <w:p w14:paraId="1F0C4E1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weight, Overall: 36.9%,</w:t>
            </w:r>
          </w:p>
          <w:p w14:paraId="361D694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42.4%, F 31.8%</w:t>
            </w:r>
          </w:p>
          <w:p w14:paraId="215CB23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, Overall: 35.6%,</w:t>
            </w:r>
          </w:p>
          <w:p w14:paraId="7C2DD79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26.4%, F 44%</w:t>
            </w:r>
          </w:p>
          <w:p w14:paraId="05B5E15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, Overall: 26.1%</w:t>
            </w:r>
          </w:p>
          <w:p w14:paraId="2D92230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28.6%, F23.9%</w:t>
            </w:r>
          </w:p>
          <w:p w14:paraId="5A561F9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Physical inactivity, Overall: 96.1%</w:t>
            </w:r>
          </w:p>
          <w:p w14:paraId="3506436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93.9%, F 98.1%</w:t>
            </w:r>
          </w:p>
          <w:p w14:paraId="4C54FA6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C, Overall: 54%</w:t>
            </w:r>
          </w:p>
          <w:p w14:paraId="7316DA1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M 54.9%, F 53.2%, </w:t>
            </w:r>
          </w:p>
          <w:p w14:paraId="4EB8B52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G, Overall: 40.3%</w:t>
            </w:r>
          </w:p>
          <w:p w14:paraId="1F0AD0D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47.6%, F 33.7%</w:t>
            </w:r>
          </w:p>
          <w:p w14:paraId="7CF9C37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ing, Overall: 12.8%</w:t>
            </w:r>
          </w:p>
          <w:p w14:paraId="14CD328F" w14:textId="6102C2C9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18.3%, F 7.3</w:t>
            </w:r>
            <w:r w:rsidR="00AD422C">
              <w:rPr>
                <w:rFonts w:ascii="Times New Roman" w:hAnsi="Times New Roman"/>
                <w:sz w:val="18"/>
                <w:szCs w:val="18"/>
              </w:rPr>
              <w:t>%</w:t>
            </w:r>
          </w:p>
          <w:p w14:paraId="1F194894" w14:textId="71A78813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Smokers are more likely to develop CAD compared to non-smokers (</w:t>
            </w:r>
            <w:r w:rsidR="006E2A1E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="006E2A1E" w:rsidRPr="00F62A0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>&lt; 0.0001)</w:t>
            </w:r>
          </w:p>
        </w:tc>
      </w:tr>
      <w:tr w:rsidR="0015297E" w:rsidRPr="00F62A09" w14:paraId="7C88844D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3F869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Al-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Hamdan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 </w:t>
            </w:r>
          </w:p>
          <w:p w14:paraId="7E1BF50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93C5D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5–64 y</w:t>
            </w:r>
          </w:p>
          <w:p w14:paraId="6D18A64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B023A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4758</w:t>
            </w:r>
          </w:p>
          <w:p w14:paraId="31555FB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49.2%</w:t>
            </w:r>
          </w:p>
          <w:p w14:paraId="3345CE5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50.8%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09B7C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ultistage stratified cluster random sampling/</w:t>
            </w:r>
          </w:p>
          <w:p w14:paraId="47DCDEEE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roposed methodology of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TEPwise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approach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6137C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A6065D" w14:textId="431C45C0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TEPS Instrument for NCD risk factors as received from WHO, was used as basis for the study questionnaire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4F10CD" w14:textId="2EACB28A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Physical inactivity: 67.6% </w:t>
            </w:r>
          </w:p>
          <w:p w14:paraId="07445B5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Obesity: 36.2% </w:t>
            </w:r>
            <w:r w:rsidRPr="00F62A09">
              <w:rPr>
                <w:rFonts w:ascii="Times New Roman" w:hAnsi="Times New Roman"/>
                <w:sz w:val="18"/>
                <w:szCs w:val="18"/>
              </w:rPr>
              <w:br/>
              <w:t xml:space="preserve">Hypertension: 11.6% </w:t>
            </w:r>
            <w:r w:rsidRPr="00F62A09">
              <w:rPr>
                <w:rFonts w:ascii="Times New Roman" w:hAnsi="Times New Roman"/>
                <w:sz w:val="18"/>
                <w:szCs w:val="18"/>
              </w:rPr>
              <w:br/>
              <w:t>Diabetes: 15.3%</w:t>
            </w:r>
          </w:p>
          <w:p w14:paraId="647114C2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C: 19.1%</w:t>
            </w:r>
          </w:p>
          <w:p w14:paraId="613655D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urrent daily smoking: 10.9%</w:t>
            </w:r>
          </w:p>
        </w:tc>
      </w:tr>
      <w:tr w:rsidR="0015297E" w:rsidRPr="00F62A09" w14:paraId="52FB8536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4884B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Al-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Baghli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25176AE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D937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≥30 y</w:t>
            </w: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BDEFE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95,874</w:t>
            </w:r>
          </w:p>
          <w:p w14:paraId="3DA93DF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99,946</w:t>
            </w:r>
          </w:p>
          <w:p w14:paraId="20BA3C4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95,905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A6BDE5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Non-random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ampling</w:t>
            </w:r>
          </w:p>
          <w:p w14:paraId="4ECFAEB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6E88F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89F19A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weight and</w:t>
            </w:r>
          </w:p>
          <w:p w14:paraId="76069AC7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 defined</w:t>
            </w:r>
          </w:p>
          <w:p w14:paraId="766CAB9E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according to the WHO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00B8D2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weight, Overall: 35.1%</w:t>
            </w:r>
          </w:p>
          <w:p w14:paraId="30BF23D6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40.3%, F 29.7%</w:t>
            </w:r>
          </w:p>
          <w:p w14:paraId="2FCE9086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, Overall: 43.8%</w:t>
            </w:r>
          </w:p>
          <w:p w14:paraId="228B3EF8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36.1%, F 51.8%</w:t>
            </w:r>
          </w:p>
        </w:tc>
      </w:tr>
      <w:tr w:rsidR="0015297E" w:rsidRPr="00F62A09" w14:paraId="2DF973EF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324FA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idhet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23263D6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D0EE87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0–70 y</w:t>
            </w:r>
          </w:p>
          <w:p w14:paraId="0FFA139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7CDB42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789</w:t>
            </w:r>
          </w:p>
          <w:p w14:paraId="798566D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1806</w:t>
            </w:r>
          </w:p>
          <w:p w14:paraId="0DC7B0D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981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D89E8B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dom sampling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47244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483D5E" w14:textId="609A6F9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Not reported/</w:t>
            </w:r>
            <w:r w:rsidR="003B313E">
              <w:rPr>
                <w:rFonts w:ascii="Times New Roman" w:hAnsi="Times New Roman"/>
                <w:sz w:val="18"/>
                <w:szCs w:val="18"/>
              </w:rPr>
              <w:t>q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 xml:space="preserve">uestionnaire was used </w:t>
            </w:r>
          </w:p>
          <w:p w14:paraId="3B671D1C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D48C77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The most popular food was </w:t>
            </w:r>
          </w:p>
          <w:p w14:paraId="5E1DB481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Kabsa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: M 80%, F 65%</w:t>
            </w:r>
          </w:p>
          <w:p w14:paraId="34A29BB2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resh fruits: M 63%, F 45%</w:t>
            </w:r>
          </w:p>
          <w:p w14:paraId="5D3BC58B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Vegetables: M 62%, F 47%</w:t>
            </w:r>
          </w:p>
          <w:p w14:paraId="59164315" w14:textId="69131A91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Dates: 45% both </w:t>
            </w:r>
            <w:r w:rsidR="00B947CD">
              <w:rPr>
                <w:rFonts w:ascii="Times New Roman" w:hAnsi="Times New Roman"/>
                <w:sz w:val="18"/>
                <w:szCs w:val="18"/>
              </w:rPr>
              <w:t>sexes</w:t>
            </w:r>
            <w:r w:rsidR="00B947CD" w:rsidRPr="00F62A0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6185173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Soft drinks: M 21%, F 25% </w:t>
            </w:r>
          </w:p>
        </w:tc>
      </w:tr>
      <w:tr w:rsidR="0015297E" w:rsidRPr="00F62A09" w14:paraId="1CEC0B98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E1526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El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Bcheraoui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</w:t>
            </w:r>
          </w:p>
          <w:p w14:paraId="4023AE5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14, 2105</w:t>
            </w:r>
          </w:p>
          <w:p w14:paraId="33E4D0F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Basulaiman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6C309F5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14</w:t>
            </w:r>
          </w:p>
          <w:p w14:paraId="205EAF9E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emish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 </w:t>
            </w:r>
          </w:p>
          <w:p w14:paraId="6B840B8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14</w:t>
            </w:r>
          </w:p>
          <w:p w14:paraId="43BC012E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oradi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1E861D5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A20BEC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15 y</w:t>
            </w:r>
          </w:p>
          <w:p w14:paraId="754434F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4B0723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0,735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1AB8A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ultistage Random sampling / The Saudi Health Information Survey (SHIS)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2B484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814CB9" w14:textId="1CEF205E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: BP ≥140/90 mmHg</w:t>
            </w:r>
          </w:p>
          <w:p w14:paraId="22692934" w14:textId="1CB97B03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r taking medications for hypertension</w:t>
            </w:r>
          </w:p>
          <w:p w14:paraId="375E7B1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Respondents were</w:t>
            </w:r>
          </w:p>
          <w:p w14:paraId="3EA615D3" w14:textId="12B0D2CC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lassified as current, past, and never smoker based on self-reported data</w:t>
            </w:r>
          </w:p>
          <w:p w14:paraId="04A01706" w14:textId="4C59FAC4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Physical </w:t>
            </w:r>
            <w:r w:rsidR="006E2A1E">
              <w:rPr>
                <w:rFonts w:ascii="Times New Roman" w:hAnsi="Times New Roman"/>
                <w:sz w:val="18"/>
                <w:szCs w:val="18"/>
              </w:rPr>
              <w:t>a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>ctivity: International Physical Activity questionnaire</w:t>
            </w:r>
          </w:p>
          <w:p w14:paraId="0C9FECB7" w14:textId="32F617EE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DM: HbA1c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>6.5% or taking medication for diabetes</w:t>
            </w:r>
          </w:p>
          <w:p w14:paraId="6E48F069" w14:textId="2600E06D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Obesity: BMI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30</w:t>
            </w:r>
          </w:p>
          <w:p w14:paraId="7F3BD45E" w14:textId="0AAE7CB5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onsumption of fruits and vegetables was measured using a frequency questionnaire according to CDC guidelines</w:t>
            </w:r>
          </w:p>
          <w:p w14:paraId="354F0D7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ypercholesterolemia: </w:t>
            </w:r>
          </w:p>
          <w:p w14:paraId="34C456B0" w14:textId="62F2EDB0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LDL-c: ≥4.13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6B3E6A36" w14:textId="2C6F3619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DL-c: &lt;1.0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 xml:space="preserve"> in M; &lt;1.3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 xml:space="preserve"> in F </w:t>
            </w:r>
          </w:p>
          <w:p w14:paraId="547D965F" w14:textId="417B26E3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TG: ≥2.3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70FEA4FB" w14:textId="2C8FA915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ing status was assessed using 15 questions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0C35A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HTN: 15.2%</w:t>
            </w:r>
          </w:p>
          <w:p w14:paraId="13734D45" w14:textId="1E566392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Borderline hypertension: 40.6%</w:t>
            </w:r>
          </w:p>
          <w:p w14:paraId="4967FE7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Undiagnosed hypertension: 57.8% </w:t>
            </w:r>
          </w:p>
          <w:p w14:paraId="359945F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13.4%</w:t>
            </w:r>
          </w:p>
          <w:p w14:paraId="541DD372" w14:textId="2BF1E518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Undiagnosed 57.8%, </w:t>
            </w:r>
            <w:r w:rsidR="00704985">
              <w:rPr>
                <w:rFonts w:ascii="Times New Roman" w:hAnsi="Times New Roman"/>
                <w:sz w:val="18"/>
                <w:szCs w:val="18"/>
              </w:rPr>
              <w:br/>
            </w:r>
            <w:r w:rsidRPr="00F62A09">
              <w:rPr>
                <w:rFonts w:ascii="Times New Roman" w:hAnsi="Times New Roman"/>
                <w:sz w:val="18"/>
                <w:szCs w:val="18"/>
              </w:rPr>
              <w:t>Treated uncontrolled 20.2%,</w:t>
            </w:r>
          </w:p>
          <w:p w14:paraId="1745978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Treated controlled 16.6%,</w:t>
            </w:r>
          </w:p>
          <w:p w14:paraId="63D2EB16" w14:textId="7336A2D1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Untreated 5.4%</w:t>
            </w:r>
          </w:p>
          <w:p w14:paraId="2D918B0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Met both the Saudi and the CDC guidelines for daily </w:t>
            </w: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consumption of fruits and vegetables, Overall: 2.6%</w:t>
            </w:r>
          </w:p>
          <w:p w14:paraId="4390465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ypercholesterolemia, </w:t>
            </w:r>
          </w:p>
          <w:p w14:paraId="10E66E0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all: 8.5%</w:t>
            </w:r>
          </w:p>
          <w:p w14:paraId="73183C9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Undiagnosed 65.1%, treated uncontrolled 2.3%, treated</w:t>
            </w:r>
          </w:p>
          <w:p w14:paraId="03D94739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ontrolled 28.3%,</w:t>
            </w:r>
          </w:p>
          <w:p w14:paraId="418E0B9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untreated 4.3% </w:t>
            </w:r>
          </w:p>
          <w:p w14:paraId="015F1D9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Low HDL: 48.7% </w:t>
            </w:r>
          </w:p>
          <w:p w14:paraId="38FFB24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igh LDL: 7.4% </w:t>
            </w:r>
          </w:p>
          <w:p w14:paraId="4467280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igh TG: 8.5%</w:t>
            </w:r>
          </w:p>
          <w:p w14:paraId="4476AE5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e, Overall: 28.7%</w:t>
            </w:r>
          </w:p>
          <w:p w14:paraId="180B22B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24.1%, F 33.5%</w:t>
            </w:r>
          </w:p>
          <w:p w14:paraId="7E406C0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ing, Overall: 12.2%</w:t>
            </w:r>
          </w:p>
          <w:p w14:paraId="087DFBD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21.5%, F 1.1%</w:t>
            </w:r>
          </w:p>
          <w:p w14:paraId="6432A40B" w14:textId="12111068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aily shisha smoking, Overall: 4.3</w:t>
            </w:r>
            <w:r w:rsidR="00AD422C">
              <w:rPr>
                <w:rFonts w:ascii="Times New Roman" w:hAnsi="Times New Roman"/>
                <w:sz w:val="18"/>
                <w:szCs w:val="18"/>
              </w:rPr>
              <w:t>%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5CC246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M 7.3%, F 1.3% </w:t>
            </w:r>
          </w:p>
          <w:p w14:paraId="039D0DD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econdhand smoking, Overall: 23.3%,</w:t>
            </w:r>
          </w:p>
          <w:p w14:paraId="3B2887BC" w14:textId="62C1641C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32.3%, F 13.5%</w:t>
            </w:r>
          </w:p>
        </w:tc>
      </w:tr>
      <w:tr w:rsidR="0015297E" w:rsidRPr="00F62A09" w14:paraId="147300BF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8586F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Al-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Rubeaan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6B973C7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3F6BA4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30 y</w:t>
            </w:r>
          </w:p>
          <w:p w14:paraId="4B55201E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BBDEF1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18,034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896D0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dom sampling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28066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895524" w14:textId="302A5F1D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FPG: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126 mg/d</w:t>
            </w:r>
            <w:r w:rsidR="00657F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l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according to ADA criteria</w:t>
            </w:r>
          </w:p>
          <w:p w14:paraId="0C93E56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D4510D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, Overall: 25.4%</w:t>
            </w:r>
          </w:p>
          <w:p w14:paraId="0C361A48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29.1%, F 21.9%</w:t>
            </w:r>
          </w:p>
          <w:p w14:paraId="129B00FB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Unaware of their disease: 40.3%</w:t>
            </w:r>
          </w:p>
          <w:p w14:paraId="5F815D9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IFG, Overall: 25.5%</w:t>
            </w:r>
          </w:p>
          <w:p w14:paraId="00F00EC3" w14:textId="77777777" w:rsidR="0015297E" w:rsidRPr="00F62A09" w:rsidRDefault="0015297E" w:rsidP="00F62A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 26.4%, F 24.7%</w:t>
            </w:r>
          </w:p>
        </w:tc>
      </w:tr>
      <w:tr w:rsidR="0015297E" w:rsidRPr="00F62A09" w14:paraId="546B85B2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F051D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Alzeidan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107F874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775371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ean 39.3 y</w:t>
            </w:r>
          </w:p>
          <w:p w14:paraId="36CE9D4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F75301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4500</w:t>
            </w:r>
          </w:p>
          <w:p w14:paraId="3DC2721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44.9%</w:t>
            </w:r>
          </w:p>
          <w:p w14:paraId="679FBBB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55.1%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F2244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202020"/>
                <w:sz w:val="18"/>
                <w:szCs w:val="18"/>
                <w:shd w:val="clear" w:color="auto" w:fill="FFFFFF"/>
              </w:rPr>
              <w:t xml:space="preserve">A convenience sampling 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66200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809A9" w14:textId="75EC2F8A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 was defined as per WHO and ADA criteria, or self-reporting</w:t>
            </w:r>
          </w:p>
          <w:p w14:paraId="75C74CB1" w14:textId="00E8B13B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 was defined according to JNC7</w:t>
            </w:r>
          </w:p>
          <w:p w14:paraId="79D61A42" w14:textId="79E3CDB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Dyslipidemia according to </w:t>
            </w: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the criteria of WHO and the National Cholesterol Education Program NCEP</w:t>
            </w:r>
          </w:p>
          <w:p w14:paraId="25BA4ED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Physically inactivity according to WHO criteria </w:t>
            </w:r>
          </w:p>
          <w:p w14:paraId="776F412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ing: Current smoker, one cigarette daily for last 6 months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22839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Obesity: 36%</w:t>
            </w:r>
          </w:p>
          <w:p w14:paraId="011E908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yslipidemia: 22–37%</w:t>
            </w:r>
          </w:p>
          <w:p w14:paraId="0C9B0A4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: 22%</w:t>
            </w:r>
          </w:p>
          <w:p w14:paraId="32E6D72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18%</w:t>
            </w:r>
          </w:p>
          <w:p w14:paraId="5CD7C55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Tobacco use: 12%</w:t>
            </w:r>
          </w:p>
          <w:p w14:paraId="5CB9868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Physical inactivity: 77%</w:t>
            </w:r>
          </w:p>
        </w:tc>
      </w:tr>
      <w:tr w:rsidR="0015297E" w:rsidRPr="00F62A09" w14:paraId="5ED7CE85" w14:textId="77777777" w:rsidTr="0015297E">
        <w:trPr>
          <w:trHeight w:val="257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F4D98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Ahmed et al.</w:t>
            </w:r>
          </w:p>
          <w:p w14:paraId="3B49DE0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2017 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D8293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ean 43 y</w:t>
            </w:r>
          </w:p>
          <w:p w14:paraId="4EB1AE9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83DCF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550</w:t>
            </w:r>
          </w:p>
          <w:p w14:paraId="0AC141E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71%</w:t>
            </w:r>
          </w:p>
          <w:p w14:paraId="330A280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29%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ADE6E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Random sampling 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80611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19B78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yslipidemia:</w:t>
            </w:r>
          </w:p>
          <w:p w14:paraId="2AA184EA" w14:textId="3357E8E8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TC: ≥240 mg/d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1174CF91" w14:textId="4E8EE239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LDL-c: ≥100 mg/d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494B96E3" w14:textId="5A898BA8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DL-c: &lt;40 mg/d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 xml:space="preserve"> in M; &lt;50 mg/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in F </w:t>
            </w:r>
          </w:p>
          <w:p w14:paraId="73E8588E" w14:textId="69BF9BE6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TG: ≥200 mg/d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339A347A" w14:textId="76CCA7A9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TN: BP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140/90 mmHg</w:t>
            </w:r>
          </w:p>
          <w:p w14:paraId="3DDBED95" w14:textId="34A7891D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M:</w:t>
            </w:r>
            <w:r w:rsidR="00AD422C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BS ≥126 mg/d</w:t>
            </w:r>
            <w:r w:rsidR="00657F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l</w:t>
            </w:r>
          </w:p>
          <w:p w14:paraId="39364EFC" w14:textId="1A43E8D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Obesity: BMI ≥30 kg/m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  <w:p w14:paraId="7380FBED" w14:textId="3A4848A3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ing, defined as current or past consumption of cigarettes, pipe, or water pipe (shisha)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4D9FE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yslipidemia: 68.6%</w:t>
            </w:r>
          </w:p>
          <w:p w14:paraId="5AFBE42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: 41.8%</w:t>
            </w:r>
          </w:p>
          <w:p w14:paraId="0C6C0BA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: 45.1%</w:t>
            </w:r>
          </w:p>
          <w:p w14:paraId="2807BF9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25.9%</w:t>
            </w:r>
          </w:p>
          <w:p w14:paraId="4C4DC6FE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ing: 20%</w:t>
            </w:r>
          </w:p>
        </w:tc>
      </w:tr>
      <w:tr w:rsidR="0015297E" w:rsidRPr="00F62A09" w14:paraId="7DC30611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1AB2C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Alharthi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  <w:p w14:paraId="5348B2A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17</w:t>
            </w:r>
          </w:p>
          <w:p w14:paraId="26FA023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33BA2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–40 y</w:t>
            </w:r>
          </w:p>
          <w:p w14:paraId="3B78DFD4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2F9F4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507</w:t>
            </w:r>
          </w:p>
          <w:p w14:paraId="68FF64A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76.3%</w:t>
            </w:r>
          </w:p>
          <w:p w14:paraId="28C4408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23.7%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ECD5F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on-probability convenience sampling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D9F4F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96BDEF" w14:textId="021768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TN: BP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140/90 mmHg</w:t>
            </w:r>
          </w:p>
          <w:p w14:paraId="75014161" w14:textId="380D0AF4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RBS ≥200 mg/d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 xml:space="preserve"> or FBS ≥126 mg/d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4C3611FC" w14:textId="676A1518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Obesity: BMI 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≥30 kg/m</w:t>
            </w: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  <w:p w14:paraId="515CD22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F7FC2F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: 8.3%</w:t>
            </w:r>
          </w:p>
          <w:p w14:paraId="7492903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0.6%</w:t>
            </w:r>
          </w:p>
          <w:p w14:paraId="35B41CB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verweight: 36.7%</w:t>
            </w:r>
          </w:p>
          <w:p w14:paraId="59BDBCD8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: 29.6%</w:t>
            </w:r>
          </w:p>
          <w:p w14:paraId="5F027EB0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Smoking: 37.9%</w:t>
            </w:r>
          </w:p>
        </w:tc>
      </w:tr>
      <w:tr w:rsidR="0015297E" w:rsidRPr="00F62A09" w14:paraId="7A55759A" w14:textId="77777777" w:rsidTr="0015297E">
        <w:trPr>
          <w:trHeight w:val="268"/>
        </w:trPr>
        <w:tc>
          <w:tcPr>
            <w:tcW w:w="71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CCBC1A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Alhabib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 xml:space="preserve"> et al. </w:t>
            </w:r>
          </w:p>
          <w:p w14:paraId="72590A1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(PURE-Saudi)</w:t>
            </w:r>
          </w:p>
        </w:tc>
        <w:tc>
          <w:tcPr>
            <w:tcW w:w="3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E4C34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35–70 y</w:t>
            </w:r>
          </w:p>
          <w:p w14:paraId="4F23B017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273886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2047</w:t>
            </w:r>
          </w:p>
          <w:p w14:paraId="26B0422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M: 56.9%</w:t>
            </w:r>
          </w:p>
          <w:p w14:paraId="52E7757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F: 43.1%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931EA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andom sampling of Riyadh and Al-</w:t>
            </w:r>
            <w:proofErr w:type="spellStart"/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kharj</w:t>
            </w:r>
            <w:proofErr w:type="spellEnd"/>
            <w:r w:rsidRPr="00F62A0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communities </w:t>
            </w:r>
          </w:p>
        </w:tc>
        <w:tc>
          <w:tcPr>
            <w:tcW w:w="3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0B586F" w14:textId="6BB82D7B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ohort</w:t>
            </w:r>
            <w:r w:rsidR="00AD422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4C98E1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CVD risk factors as described in the INTERHEART study</w:t>
            </w:r>
          </w:p>
          <w:p w14:paraId="6E91C1A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yslipidemia:</w:t>
            </w:r>
          </w:p>
          <w:p w14:paraId="68BE5225" w14:textId="13B5B9E1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TC: ≥5.2 </w:t>
            </w:r>
            <w:proofErr w:type="spellStart"/>
            <w:r w:rsidRPr="00F62A09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F62A09">
              <w:rPr>
                <w:rFonts w:ascii="Times New Roman" w:hAnsi="Times New Roman"/>
                <w:sz w:val="18"/>
                <w:szCs w:val="18"/>
              </w:rPr>
              <w:t>/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68623DAA" w14:textId="3DA89952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HTN: BP ≥140/90 mmHg</w:t>
            </w:r>
          </w:p>
          <w:p w14:paraId="1BE49600" w14:textId="080EBB8E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or taking medications for </w:t>
            </w: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hypertension</w:t>
            </w:r>
          </w:p>
          <w:p w14:paraId="2B5B3F6A" w14:textId="398B8205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FBS ≥126 mg/d</w:t>
            </w:r>
            <w:r w:rsidR="00657F54">
              <w:rPr>
                <w:rFonts w:ascii="Times New Roman" w:hAnsi="Times New Roman"/>
                <w:sz w:val="18"/>
                <w:szCs w:val="18"/>
              </w:rPr>
              <w:t>l</w:t>
            </w:r>
            <w:r w:rsidRPr="00F62A09">
              <w:rPr>
                <w:rFonts w:ascii="Times New Roman" w:hAnsi="Times New Roman"/>
                <w:sz w:val="18"/>
                <w:szCs w:val="18"/>
              </w:rPr>
              <w:t xml:space="preserve"> or taking medication for diabetes</w:t>
            </w:r>
          </w:p>
          <w:p w14:paraId="669C8EEF" w14:textId="3807D6A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: BMI ≥30 kg/m</w:t>
            </w:r>
            <w:r w:rsidRPr="00F62A09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  <w:p w14:paraId="1F246754" w14:textId="08954F69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Physical activity was measured using the International Physical Activity Questionnaire</w:t>
            </w:r>
          </w:p>
        </w:tc>
        <w:tc>
          <w:tcPr>
            <w:tcW w:w="11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9CC8B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>Physical inactivity: 69.4%</w:t>
            </w:r>
          </w:p>
          <w:p w14:paraId="63CC43EE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Obesity: 49.6%</w:t>
            </w:r>
          </w:p>
          <w:p w14:paraId="2E56F78D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Central obesity: 49.1% </w:t>
            </w:r>
          </w:p>
          <w:p w14:paraId="596399E3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Eating unhealthy diet: 34.4% </w:t>
            </w:r>
          </w:p>
          <w:p w14:paraId="5D13861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Dyslipidemia: 32.1% </w:t>
            </w:r>
          </w:p>
          <w:p w14:paraId="510CC88C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 xml:space="preserve">HTN: 30.3% </w:t>
            </w:r>
          </w:p>
          <w:p w14:paraId="72767DAB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t>DM: 25.1%</w:t>
            </w:r>
          </w:p>
          <w:p w14:paraId="46C00F05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F62A09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Current smoking: 12.2% </w:t>
            </w:r>
            <w:r w:rsidRPr="00F62A09">
              <w:rPr>
                <w:rFonts w:ascii="Times New Roman" w:hAnsi="Times New Roman"/>
                <w:sz w:val="18"/>
                <w:szCs w:val="18"/>
              </w:rPr>
              <w:br/>
            </w:r>
          </w:p>
          <w:p w14:paraId="510CFD12" w14:textId="77777777" w:rsidR="0015297E" w:rsidRPr="00F62A09" w:rsidRDefault="0015297E" w:rsidP="00F62A0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bookmarkEnd w:id="0"/>
    <w:p w14:paraId="3B8D7B86" w14:textId="1702599E" w:rsidR="0015297E" w:rsidRPr="00BC1312" w:rsidRDefault="0015297E" w:rsidP="00F62A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31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: </w:t>
      </w:r>
      <w:r w:rsidR="006C42EB" w:rsidRPr="004138CB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; F: </w:t>
      </w:r>
      <w:r w:rsidR="006C42EB" w:rsidRPr="004138CB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; y: </w:t>
      </w:r>
      <w:r w:rsidR="008D005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ears; CSS: </w:t>
      </w:r>
      <w:r w:rsidR="00293F2B" w:rsidRPr="004138CB">
        <w:rPr>
          <w:rFonts w:ascii="Times New Roman" w:hAnsi="Times New Roman" w:cs="Times New Roman"/>
          <w:sz w:val="24"/>
          <w:szCs w:val="24"/>
          <w:lang w:val="en-US"/>
        </w:rPr>
        <w:t>cross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-sectional study; DM: </w:t>
      </w:r>
      <w:r w:rsidR="006C42EB" w:rsidRPr="004138CB">
        <w:rPr>
          <w:rFonts w:ascii="Times New Roman" w:hAnsi="Times New Roman" w:cs="Times New Roman"/>
          <w:sz w:val="24"/>
          <w:szCs w:val="24"/>
          <w:lang w:val="en-US"/>
        </w:rPr>
        <w:t>diabetes mellitus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; HTN: </w:t>
      </w:r>
      <w:r w:rsidR="006C42EB" w:rsidRPr="004138CB">
        <w:rPr>
          <w:rFonts w:ascii="Times New Roman" w:hAnsi="Times New Roman" w:cs="Times New Roman"/>
          <w:sz w:val="24"/>
          <w:szCs w:val="24"/>
          <w:lang w:val="en-US"/>
        </w:rPr>
        <w:t>hypertension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; HC: hypercholesterolemia; TG: triglyceride; TC: total cholesterol; HDL: high-density lipoprotein; LDL: low-density lipoprotein; HTN: hypertension; SBP: systolic blood pressure; DBP: diastolic blood pressure; BMI: body mass index; WHO: World Health Organization; JNC7: Seventh </w:t>
      </w:r>
      <w:r w:rsidR="00187A5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eport of the Joint National Committee on </w:t>
      </w:r>
      <w:r w:rsidR="00506EBE" w:rsidRPr="004138CB">
        <w:rPr>
          <w:rFonts w:ascii="Times New Roman" w:hAnsi="Times New Roman" w:cs="Times New Roman"/>
          <w:sz w:val="24"/>
          <w:szCs w:val="24"/>
          <w:lang w:val="en-US"/>
        </w:rPr>
        <w:t>Prevention, Detection, Evaluation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506EBE" w:rsidRPr="004138CB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06EBE" w:rsidRPr="004138CB">
        <w:rPr>
          <w:rFonts w:ascii="Times New Roman" w:hAnsi="Times New Roman" w:cs="Times New Roman"/>
          <w:sz w:val="24"/>
          <w:szCs w:val="24"/>
          <w:lang w:val="en-US"/>
        </w:rPr>
        <w:t>High Blood Pressure</w:t>
      </w:r>
      <w:r w:rsidRPr="00BC1312">
        <w:rPr>
          <w:rFonts w:ascii="Times New Roman" w:hAnsi="Times New Roman" w:cs="Times New Roman"/>
          <w:sz w:val="24"/>
          <w:szCs w:val="24"/>
          <w:lang w:val="en-US"/>
        </w:rPr>
        <w:t>; ADA: American Diabetes Association; FPG: fasting plasma glucose; IFG: impaired fasting glucose; RBS: random blood sugar; NCEP: National Cholesterol Education Program; CDC: Centers for Disease Control and Prevention; NCD: non-communicable disease.</w:t>
      </w:r>
    </w:p>
    <w:p w14:paraId="3DC890C8" w14:textId="77777777" w:rsidR="0015297E" w:rsidRPr="00F62A09" w:rsidRDefault="0015297E" w:rsidP="00F62A09">
      <w:pPr>
        <w:spacing w:after="0" w:line="480" w:lineRule="auto"/>
        <w:rPr>
          <w:lang w:val="en-US"/>
        </w:rPr>
      </w:pPr>
    </w:p>
    <w:sectPr w:rsidR="0015297E" w:rsidRPr="00F62A09" w:rsidSect="00181611">
      <w:pgSz w:w="11906" w:h="16838"/>
      <w:pgMar w:top="1440" w:right="991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A76"/>
    <w:rsid w:val="0015297E"/>
    <w:rsid w:val="00181611"/>
    <w:rsid w:val="00187A55"/>
    <w:rsid w:val="00293F2B"/>
    <w:rsid w:val="002C1F4C"/>
    <w:rsid w:val="003023B4"/>
    <w:rsid w:val="0031584F"/>
    <w:rsid w:val="003B313E"/>
    <w:rsid w:val="004138CB"/>
    <w:rsid w:val="004B6259"/>
    <w:rsid w:val="004F51FF"/>
    <w:rsid w:val="00506EBE"/>
    <w:rsid w:val="00657F54"/>
    <w:rsid w:val="00681D83"/>
    <w:rsid w:val="006C42EB"/>
    <w:rsid w:val="006E2A1E"/>
    <w:rsid w:val="00704985"/>
    <w:rsid w:val="0075435D"/>
    <w:rsid w:val="008D0054"/>
    <w:rsid w:val="009C5C2D"/>
    <w:rsid w:val="009D58A2"/>
    <w:rsid w:val="00A61FD5"/>
    <w:rsid w:val="00A67868"/>
    <w:rsid w:val="00AD422C"/>
    <w:rsid w:val="00B3633B"/>
    <w:rsid w:val="00B44340"/>
    <w:rsid w:val="00B947CD"/>
    <w:rsid w:val="00BB663E"/>
    <w:rsid w:val="00BC1312"/>
    <w:rsid w:val="00C442F0"/>
    <w:rsid w:val="00C67C45"/>
    <w:rsid w:val="00CB72FF"/>
    <w:rsid w:val="00CF406C"/>
    <w:rsid w:val="00E05A76"/>
    <w:rsid w:val="00F55DDA"/>
    <w:rsid w:val="00F62A09"/>
    <w:rsid w:val="00FF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C19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97E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2A09"/>
  </w:style>
  <w:style w:type="character" w:styleId="CommentReference">
    <w:name w:val="annotation reference"/>
    <w:basedOn w:val="DefaultParagraphFont"/>
    <w:uiPriority w:val="99"/>
    <w:semiHidden/>
    <w:unhideWhenUsed/>
    <w:rsid w:val="00657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F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F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F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F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F5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97E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2A09"/>
  </w:style>
  <w:style w:type="character" w:styleId="CommentReference">
    <w:name w:val="annotation reference"/>
    <w:basedOn w:val="DefaultParagraphFont"/>
    <w:uiPriority w:val="99"/>
    <w:semiHidden/>
    <w:unhideWhenUsed/>
    <w:rsid w:val="00657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F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F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F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F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F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1</Words>
  <Characters>6734</Characters>
  <Application>Microsoft Office Word</Application>
  <DocSecurity>0</DocSecurity>
  <Lines>56</Lines>
  <Paragraphs>15</Paragraphs>
  <ScaleCrop>false</ScaleCrop>
  <Company>Hewlett-Packard Company</Company>
  <LinksUpToDate>false</LinksUpToDate>
  <CharactersWithSpaces>7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MPABLEO</cp:lastModifiedBy>
  <cp:revision>9</cp:revision>
  <dcterms:created xsi:type="dcterms:W3CDTF">2020-07-13T18:19:00Z</dcterms:created>
  <dcterms:modified xsi:type="dcterms:W3CDTF">2020-07-31T15:38:00Z</dcterms:modified>
</cp:coreProperties>
</file>